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54653" w14:textId="77777777" w:rsidR="0018578C" w:rsidRPr="001358E6" w:rsidRDefault="0018578C" w:rsidP="0018578C">
      <w:pPr>
        <w:spacing w:after="440" w:line="276" w:lineRule="auto"/>
        <w:contextualSpacing/>
        <w:jc w:val="both"/>
        <w:rPr>
          <w:color w:val="000000" w:themeColor="text1"/>
        </w:rPr>
      </w:pPr>
      <w:r w:rsidRPr="001358E6">
        <w:rPr>
          <w:b/>
          <w:bCs/>
          <w:color w:val="000000" w:themeColor="text1"/>
        </w:rPr>
        <w:t>Table S2.</w:t>
      </w:r>
      <w:r w:rsidRPr="001358E6">
        <w:rPr>
          <w:color w:val="000000" w:themeColor="text1"/>
        </w:rPr>
        <w:t xml:space="preserve"> Genome assembly statistics for</w:t>
      </w:r>
      <w:r>
        <w:rPr>
          <w:color w:val="000000" w:themeColor="text1"/>
        </w:rPr>
        <w:t xml:space="preserve"> </w:t>
      </w:r>
      <w:r>
        <w:rPr>
          <w:i/>
          <w:iCs/>
          <w:color w:val="000000" w:themeColor="text1"/>
        </w:rPr>
        <w:t xml:space="preserve">Puccinia </w:t>
      </w:r>
      <w:proofErr w:type="spellStart"/>
      <w:r>
        <w:rPr>
          <w:i/>
          <w:iCs/>
          <w:color w:val="000000" w:themeColor="text1"/>
        </w:rPr>
        <w:t>coronata</w:t>
      </w:r>
      <w:proofErr w:type="spellEnd"/>
      <w:r>
        <w:rPr>
          <w:i/>
          <w:iCs/>
          <w:color w:val="000000" w:themeColor="text1"/>
        </w:rPr>
        <w:t xml:space="preserve"> </w:t>
      </w:r>
      <w:r>
        <w:rPr>
          <w:color w:val="000000" w:themeColor="text1"/>
        </w:rPr>
        <w:t xml:space="preserve">f. sp. </w:t>
      </w:r>
      <w:proofErr w:type="spellStart"/>
      <w:r>
        <w:rPr>
          <w:color w:val="000000" w:themeColor="text1"/>
        </w:rPr>
        <w:t>avenae</w:t>
      </w:r>
      <w:proofErr w:type="spellEnd"/>
      <w:r>
        <w:rPr>
          <w:color w:val="000000" w:themeColor="text1"/>
        </w:rPr>
        <w:t xml:space="preserve"> isolate</w:t>
      </w:r>
      <w:r w:rsidRPr="001358E6">
        <w:rPr>
          <w:color w:val="000000" w:themeColor="text1"/>
        </w:rPr>
        <w:t xml:space="preserve"> </w:t>
      </w:r>
      <w:r w:rsidRPr="001358E6">
        <w:rPr>
          <w:i/>
          <w:iCs/>
          <w:color w:val="000000" w:themeColor="text1"/>
        </w:rPr>
        <w:t>Pca</w:t>
      </w:r>
      <w:r w:rsidRPr="001358E6">
        <w:rPr>
          <w:color w:val="000000" w:themeColor="text1"/>
        </w:rPr>
        <w:t xml:space="preserve">203 after polishing and removal of contaminants and mitochondrial sequences and before scaffolding and haplotype phasing. Genome assembly statistics of 12SD80 and 12NC29 were included for comparison purposes. </w:t>
      </w:r>
    </w:p>
    <w:p w14:paraId="7E07A8B4" w14:textId="77777777" w:rsidR="0018578C" w:rsidRPr="001358E6" w:rsidRDefault="0018578C" w:rsidP="0018578C">
      <w:pPr>
        <w:spacing w:after="440"/>
        <w:contextualSpacing/>
        <w:jc w:val="both"/>
        <w:rPr>
          <w:color w:val="000000"/>
        </w:rPr>
      </w:pPr>
    </w:p>
    <w:tbl>
      <w:tblPr>
        <w:tblW w:w="105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5"/>
        <w:gridCol w:w="1620"/>
        <w:gridCol w:w="1710"/>
        <w:gridCol w:w="1672"/>
        <w:gridCol w:w="1748"/>
        <w:gridCol w:w="1800"/>
      </w:tblGrid>
      <w:tr w:rsidR="0018578C" w:rsidRPr="001358E6" w14:paraId="41A219F0" w14:textId="77777777" w:rsidTr="00837334">
        <w:trPr>
          <w:trHeight w:val="312"/>
        </w:trPr>
        <w:tc>
          <w:tcPr>
            <w:tcW w:w="197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DFF755" w14:textId="77777777" w:rsidR="0018578C" w:rsidRPr="001358E6" w:rsidRDefault="0018578C" w:rsidP="00837334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50" w:type="dxa"/>
            <w:gridSpan w:val="5"/>
            <w:tcBorders>
              <w:top w:val="single" w:sz="4" w:space="0" w:color="auto"/>
            </w:tcBorders>
            <w:vAlign w:val="center"/>
          </w:tcPr>
          <w:p w14:paraId="592027C2" w14:textId="77777777" w:rsidR="0018578C" w:rsidRPr="001358E6" w:rsidRDefault="0018578C" w:rsidP="00837334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1358E6">
              <w:rPr>
                <w:b/>
                <w:bCs/>
                <w:sz w:val="20"/>
                <w:szCs w:val="20"/>
              </w:rPr>
              <w:t>Rust isolate assembly</w:t>
            </w:r>
          </w:p>
        </w:tc>
      </w:tr>
      <w:tr w:rsidR="0018578C" w:rsidRPr="001358E6" w14:paraId="1A96E8B0" w14:textId="77777777" w:rsidTr="00837334">
        <w:trPr>
          <w:trHeight w:val="312"/>
        </w:trPr>
        <w:tc>
          <w:tcPr>
            <w:tcW w:w="1975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C9EB93" w14:textId="77777777" w:rsidR="0018578C" w:rsidRPr="001358E6" w:rsidRDefault="0018578C" w:rsidP="00837334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5F22A6" w14:textId="77777777" w:rsidR="0018578C" w:rsidRPr="001358E6" w:rsidRDefault="0018578C" w:rsidP="00837334">
            <w:pPr>
              <w:contextualSpacing/>
              <w:jc w:val="center"/>
              <w:rPr>
                <w:sz w:val="20"/>
                <w:szCs w:val="20"/>
              </w:rPr>
            </w:pPr>
            <w:r w:rsidRPr="001358E6">
              <w:rPr>
                <w:i/>
                <w:iCs/>
                <w:sz w:val="20"/>
                <w:szCs w:val="20"/>
              </w:rPr>
              <w:t>Pca</w:t>
            </w:r>
            <w:r w:rsidRPr="001358E6">
              <w:rPr>
                <w:sz w:val="20"/>
                <w:szCs w:val="20"/>
              </w:rPr>
              <w:t>203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C0EF48" w14:textId="77777777" w:rsidR="0018578C" w:rsidRPr="001358E6" w:rsidRDefault="0018578C" w:rsidP="00837334">
            <w:pPr>
              <w:contextualSpacing/>
              <w:jc w:val="center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12SD80 primary*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14:paraId="7FA877BE" w14:textId="77777777" w:rsidR="0018578C" w:rsidRPr="001358E6" w:rsidRDefault="0018578C" w:rsidP="00837334">
            <w:pPr>
              <w:contextualSpacing/>
              <w:jc w:val="center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 xml:space="preserve">12SD80 </w:t>
            </w:r>
            <w:proofErr w:type="spellStart"/>
            <w:r w:rsidRPr="001358E6">
              <w:rPr>
                <w:sz w:val="20"/>
                <w:szCs w:val="20"/>
              </w:rPr>
              <w:t>haplotigs</w:t>
            </w:r>
            <w:proofErr w:type="spellEnd"/>
            <w:r w:rsidRPr="001358E6">
              <w:rPr>
                <w:sz w:val="20"/>
                <w:szCs w:val="20"/>
              </w:rPr>
              <w:t>*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06A503" w14:textId="77777777" w:rsidR="0018578C" w:rsidRPr="001358E6" w:rsidRDefault="0018578C" w:rsidP="00837334">
            <w:pPr>
              <w:contextualSpacing/>
              <w:jc w:val="center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12NC29 primary*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2F56100" w14:textId="77777777" w:rsidR="0018578C" w:rsidRPr="001358E6" w:rsidRDefault="0018578C" w:rsidP="00837334">
            <w:pPr>
              <w:contextualSpacing/>
              <w:jc w:val="center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 xml:space="preserve">12NC29 </w:t>
            </w:r>
            <w:proofErr w:type="spellStart"/>
            <w:r w:rsidRPr="001358E6">
              <w:rPr>
                <w:sz w:val="20"/>
                <w:szCs w:val="20"/>
              </w:rPr>
              <w:t>haplotigs</w:t>
            </w:r>
            <w:proofErr w:type="spellEnd"/>
            <w:r w:rsidRPr="001358E6">
              <w:rPr>
                <w:sz w:val="20"/>
                <w:szCs w:val="20"/>
              </w:rPr>
              <w:t>*</w:t>
            </w:r>
          </w:p>
        </w:tc>
      </w:tr>
      <w:tr w:rsidR="0018578C" w:rsidRPr="001358E6" w14:paraId="37CB89B0" w14:textId="77777777" w:rsidTr="00837334">
        <w:trPr>
          <w:trHeight w:val="312"/>
        </w:trPr>
        <w:tc>
          <w:tcPr>
            <w:tcW w:w="197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695772" w14:textId="77777777" w:rsidR="0018578C" w:rsidRPr="001358E6" w:rsidRDefault="0018578C" w:rsidP="00837334">
            <w:pPr>
              <w:contextualSpacing/>
              <w:jc w:val="center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Total # contig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4C810A" w14:textId="77777777" w:rsidR="0018578C" w:rsidRPr="001358E6" w:rsidRDefault="0018578C" w:rsidP="00837334">
            <w:pPr>
              <w:contextualSpacing/>
              <w:jc w:val="center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658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FF2131" w14:textId="77777777" w:rsidR="0018578C" w:rsidRPr="001358E6" w:rsidRDefault="0018578C" w:rsidP="00837334">
            <w:pPr>
              <w:contextualSpacing/>
              <w:jc w:val="center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603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vAlign w:val="center"/>
          </w:tcPr>
          <w:p w14:paraId="59A9365B" w14:textId="77777777" w:rsidR="0018578C" w:rsidRPr="001358E6" w:rsidRDefault="0018578C" w:rsidP="00837334">
            <w:pPr>
              <w:contextualSpacing/>
              <w:jc w:val="center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1033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972DEE" w14:textId="77777777" w:rsidR="0018578C" w:rsidRPr="001358E6" w:rsidRDefault="0018578C" w:rsidP="00837334">
            <w:pPr>
              <w:contextualSpacing/>
              <w:jc w:val="center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777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01C9DA62" w14:textId="77777777" w:rsidR="0018578C" w:rsidRPr="001358E6" w:rsidRDefault="0018578C" w:rsidP="00837334">
            <w:pPr>
              <w:contextualSpacing/>
              <w:jc w:val="center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950</w:t>
            </w:r>
          </w:p>
        </w:tc>
      </w:tr>
      <w:tr w:rsidR="0018578C" w:rsidRPr="001358E6" w14:paraId="3FFB03E2" w14:textId="77777777" w:rsidTr="00837334">
        <w:trPr>
          <w:trHeight w:val="312"/>
        </w:trPr>
        <w:tc>
          <w:tcPr>
            <w:tcW w:w="197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6E059A" w14:textId="77777777" w:rsidR="0018578C" w:rsidRPr="001358E6" w:rsidRDefault="0018578C" w:rsidP="00837334">
            <w:pPr>
              <w:contextualSpacing/>
              <w:jc w:val="center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Largest contig (bp)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D99534" w14:textId="77777777" w:rsidR="0018578C" w:rsidRPr="001358E6" w:rsidRDefault="0018578C" w:rsidP="00837334">
            <w:pPr>
              <w:contextualSpacing/>
              <w:jc w:val="center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</w:t>
            </w:r>
            <w:r w:rsidRPr="001358E6">
              <w:rPr>
                <w:sz w:val="20"/>
                <w:szCs w:val="20"/>
              </w:rPr>
              <w:t>222</w:t>
            </w:r>
            <w:r>
              <w:rPr>
                <w:sz w:val="20"/>
                <w:szCs w:val="20"/>
              </w:rPr>
              <w:t>,</w:t>
            </w:r>
            <w:r w:rsidRPr="001358E6">
              <w:rPr>
                <w:sz w:val="20"/>
                <w:szCs w:val="20"/>
              </w:rPr>
              <w:t>753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3D9E77" w14:textId="77777777" w:rsidR="0018578C" w:rsidRPr="001358E6" w:rsidRDefault="0018578C" w:rsidP="00837334">
            <w:pPr>
              <w:contextualSpacing/>
              <w:jc w:val="center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1358E6">
              <w:rPr>
                <w:sz w:val="20"/>
                <w:szCs w:val="20"/>
              </w:rPr>
              <w:t>390</w:t>
            </w:r>
            <w:r>
              <w:rPr>
                <w:sz w:val="20"/>
                <w:szCs w:val="20"/>
              </w:rPr>
              <w:t>,</w:t>
            </w:r>
            <w:r w:rsidRPr="001358E6">
              <w:rPr>
                <w:sz w:val="20"/>
                <w:szCs w:val="20"/>
              </w:rPr>
              <w:t>849</w:t>
            </w:r>
          </w:p>
        </w:tc>
        <w:tc>
          <w:tcPr>
            <w:tcW w:w="1672" w:type="dxa"/>
            <w:vAlign w:val="center"/>
          </w:tcPr>
          <w:p w14:paraId="71F52C5F" w14:textId="77777777" w:rsidR="0018578C" w:rsidRPr="001358E6" w:rsidRDefault="0018578C" w:rsidP="00837334">
            <w:pPr>
              <w:contextualSpacing/>
              <w:jc w:val="center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353</w:t>
            </w:r>
            <w:r>
              <w:rPr>
                <w:sz w:val="20"/>
                <w:szCs w:val="20"/>
              </w:rPr>
              <w:t>,</w:t>
            </w:r>
            <w:r w:rsidRPr="001358E6">
              <w:rPr>
                <w:sz w:val="20"/>
                <w:szCs w:val="20"/>
              </w:rPr>
              <w:t>514</w:t>
            </w:r>
          </w:p>
        </w:tc>
        <w:tc>
          <w:tcPr>
            <w:tcW w:w="17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B41CFD" w14:textId="77777777" w:rsidR="0018578C" w:rsidRPr="001358E6" w:rsidRDefault="0018578C" w:rsidP="00837334">
            <w:pPr>
              <w:contextualSpacing/>
              <w:jc w:val="center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1358E6">
              <w:rPr>
                <w:sz w:val="20"/>
                <w:szCs w:val="20"/>
              </w:rPr>
              <w:t>189</w:t>
            </w:r>
            <w:r>
              <w:rPr>
                <w:sz w:val="20"/>
                <w:szCs w:val="20"/>
              </w:rPr>
              <w:t>,</w:t>
            </w:r>
            <w:r w:rsidRPr="001358E6">
              <w:rPr>
                <w:sz w:val="20"/>
                <w:szCs w:val="20"/>
              </w:rPr>
              <w:t>025</w:t>
            </w:r>
          </w:p>
        </w:tc>
        <w:tc>
          <w:tcPr>
            <w:tcW w:w="1800" w:type="dxa"/>
            <w:vAlign w:val="center"/>
          </w:tcPr>
          <w:p w14:paraId="49C90614" w14:textId="77777777" w:rsidR="0018578C" w:rsidRPr="001358E6" w:rsidRDefault="0018578C" w:rsidP="00837334">
            <w:pPr>
              <w:contextualSpacing/>
              <w:jc w:val="center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483</w:t>
            </w:r>
            <w:r>
              <w:rPr>
                <w:sz w:val="20"/>
                <w:szCs w:val="20"/>
              </w:rPr>
              <w:t>,</w:t>
            </w:r>
            <w:r w:rsidRPr="001358E6">
              <w:rPr>
                <w:sz w:val="20"/>
                <w:szCs w:val="20"/>
              </w:rPr>
              <w:t>040</w:t>
            </w:r>
          </w:p>
        </w:tc>
      </w:tr>
      <w:tr w:rsidR="0018578C" w:rsidRPr="001358E6" w14:paraId="55970C13" w14:textId="77777777" w:rsidTr="00837334">
        <w:trPr>
          <w:trHeight w:val="312"/>
        </w:trPr>
        <w:tc>
          <w:tcPr>
            <w:tcW w:w="197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D0CE0B" w14:textId="77777777" w:rsidR="0018578C" w:rsidRPr="001358E6" w:rsidRDefault="0018578C" w:rsidP="00837334">
            <w:pPr>
              <w:contextualSpacing/>
              <w:jc w:val="center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Total length (bp)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7D46C7" w14:textId="77777777" w:rsidR="0018578C" w:rsidRPr="001358E6" w:rsidRDefault="0018578C" w:rsidP="00837334">
            <w:pPr>
              <w:contextualSpacing/>
              <w:jc w:val="center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206</w:t>
            </w:r>
            <w:r>
              <w:rPr>
                <w:sz w:val="20"/>
                <w:szCs w:val="20"/>
              </w:rPr>
              <w:t>,</w:t>
            </w:r>
            <w:r w:rsidRPr="001358E6">
              <w:rPr>
                <w:sz w:val="20"/>
                <w:szCs w:val="20"/>
              </w:rPr>
              <w:t>392</w:t>
            </w:r>
            <w:r>
              <w:rPr>
                <w:sz w:val="20"/>
                <w:szCs w:val="20"/>
              </w:rPr>
              <w:t>,</w:t>
            </w:r>
            <w:r w:rsidRPr="001358E6">
              <w:rPr>
                <w:sz w:val="20"/>
                <w:szCs w:val="20"/>
              </w:rPr>
              <w:t>043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10FE69" w14:textId="77777777" w:rsidR="0018578C" w:rsidRPr="001358E6" w:rsidRDefault="0018578C" w:rsidP="00837334">
            <w:pPr>
              <w:contextualSpacing/>
              <w:jc w:val="center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99</w:t>
            </w:r>
            <w:r>
              <w:rPr>
                <w:sz w:val="20"/>
                <w:szCs w:val="20"/>
              </w:rPr>
              <w:t>,</w:t>
            </w:r>
            <w:r w:rsidRPr="001358E6">
              <w:rPr>
                <w:sz w:val="20"/>
                <w:szCs w:val="20"/>
              </w:rPr>
              <w:t>159</w:t>
            </w:r>
            <w:r>
              <w:rPr>
                <w:sz w:val="20"/>
                <w:szCs w:val="20"/>
              </w:rPr>
              <w:t>,</w:t>
            </w:r>
            <w:r w:rsidRPr="001358E6">
              <w:rPr>
                <w:sz w:val="20"/>
                <w:szCs w:val="20"/>
              </w:rPr>
              <w:t>039</w:t>
            </w:r>
          </w:p>
        </w:tc>
        <w:tc>
          <w:tcPr>
            <w:tcW w:w="1672" w:type="dxa"/>
            <w:vAlign w:val="center"/>
          </w:tcPr>
          <w:p w14:paraId="37FCCBE0" w14:textId="77777777" w:rsidR="0018578C" w:rsidRPr="001358E6" w:rsidRDefault="0018578C" w:rsidP="00837334">
            <w:pPr>
              <w:contextualSpacing/>
              <w:jc w:val="center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51</w:t>
            </w:r>
            <w:r>
              <w:rPr>
                <w:sz w:val="20"/>
                <w:szCs w:val="20"/>
              </w:rPr>
              <w:t>,</w:t>
            </w:r>
            <w:r w:rsidRPr="001358E6">
              <w:rPr>
                <w:sz w:val="20"/>
                <w:szCs w:val="20"/>
              </w:rPr>
              <w:t>308</w:t>
            </w:r>
            <w:r>
              <w:rPr>
                <w:sz w:val="20"/>
                <w:szCs w:val="20"/>
              </w:rPr>
              <w:t>,</w:t>
            </w:r>
            <w:r w:rsidRPr="001358E6">
              <w:rPr>
                <w:sz w:val="20"/>
                <w:szCs w:val="20"/>
              </w:rPr>
              <w:t>767</w:t>
            </w:r>
          </w:p>
        </w:tc>
        <w:tc>
          <w:tcPr>
            <w:tcW w:w="17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262005" w14:textId="77777777" w:rsidR="0018578C" w:rsidRPr="001358E6" w:rsidRDefault="0018578C" w:rsidP="00837334">
            <w:pPr>
              <w:contextualSpacing/>
              <w:jc w:val="center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105</w:t>
            </w:r>
            <w:r>
              <w:rPr>
                <w:sz w:val="20"/>
                <w:szCs w:val="20"/>
              </w:rPr>
              <w:t>,</w:t>
            </w:r>
            <w:r w:rsidRPr="001358E6">
              <w:rPr>
                <w:sz w:val="20"/>
                <w:szCs w:val="20"/>
              </w:rPr>
              <w:t>248</w:t>
            </w:r>
            <w:r>
              <w:rPr>
                <w:sz w:val="20"/>
                <w:szCs w:val="20"/>
              </w:rPr>
              <w:t>,</w:t>
            </w:r>
            <w:r w:rsidRPr="001358E6">
              <w:rPr>
                <w:sz w:val="20"/>
                <w:szCs w:val="20"/>
              </w:rPr>
              <w:t>506</w:t>
            </w:r>
          </w:p>
        </w:tc>
        <w:tc>
          <w:tcPr>
            <w:tcW w:w="1800" w:type="dxa"/>
            <w:vAlign w:val="center"/>
          </w:tcPr>
          <w:p w14:paraId="69A7633D" w14:textId="77777777" w:rsidR="0018578C" w:rsidRPr="001358E6" w:rsidRDefault="0018578C" w:rsidP="00837334">
            <w:pPr>
              <w:contextualSpacing/>
              <w:jc w:val="center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61</w:t>
            </w:r>
            <w:r>
              <w:rPr>
                <w:sz w:val="20"/>
                <w:szCs w:val="20"/>
              </w:rPr>
              <w:t>,</w:t>
            </w:r>
            <w:r w:rsidRPr="001358E6">
              <w:rPr>
                <w:sz w:val="20"/>
                <w:szCs w:val="20"/>
              </w:rPr>
              <w:t>031</w:t>
            </w:r>
            <w:r>
              <w:rPr>
                <w:sz w:val="20"/>
                <w:szCs w:val="20"/>
              </w:rPr>
              <w:t>,</w:t>
            </w:r>
            <w:r w:rsidRPr="001358E6">
              <w:rPr>
                <w:sz w:val="20"/>
                <w:szCs w:val="20"/>
              </w:rPr>
              <w:t>715</w:t>
            </w:r>
          </w:p>
        </w:tc>
      </w:tr>
      <w:tr w:rsidR="0018578C" w:rsidRPr="001358E6" w14:paraId="43C952B9" w14:textId="77777777" w:rsidTr="00837334">
        <w:trPr>
          <w:trHeight w:val="312"/>
        </w:trPr>
        <w:tc>
          <w:tcPr>
            <w:tcW w:w="197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B72AD8" w14:textId="77777777" w:rsidR="0018578C" w:rsidRPr="001358E6" w:rsidRDefault="0018578C" w:rsidP="00837334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1358E6">
              <w:rPr>
                <w:sz w:val="20"/>
                <w:szCs w:val="20"/>
              </w:rPr>
              <w:t>50 (bp)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F35032" w14:textId="77777777" w:rsidR="0018578C" w:rsidRPr="001358E6" w:rsidRDefault="0018578C" w:rsidP="00837334">
            <w:pPr>
              <w:contextualSpacing/>
              <w:jc w:val="center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798</w:t>
            </w:r>
            <w:r>
              <w:rPr>
                <w:sz w:val="20"/>
                <w:szCs w:val="20"/>
              </w:rPr>
              <w:t>,</w:t>
            </w:r>
            <w:r w:rsidRPr="001358E6">
              <w:rPr>
                <w:sz w:val="20"/>
                <w:szCs w:val="20"/>
              </w:rPr>
              <w:t>317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58830D" w14:textId="77777777" w:rsidR="0018578C" w:rsidRPr="001358E6" w:rsidRDefault="0018578C" w:rsidP="00837334">
            <w:pPr>
              <w:contextualSpacing/>
              <w:jc w:val="center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268</w:t>
            </w:r>
            <w:r>
              <w:rPr>
                <w:sz w:val="20"/>
                <w:szCs w:val="20"/>
              </w:rPr>
              <w:t>,</w:t>
            </w:r>
            <w:r w:rsidRPr="001358E6">
              <w:rPr>
                <w:sz w:val="20"/>
                <w:szCs w:val="20"/>
              </w:rPr>
              <w:t>263</w:t>
            </w:r>
          </w:p>
        </w:tc>
        <w:tc>
          <w:tcPr>
            <w:tcW w:w="1672" w:type="dxa"/>
            <w:vAlign w:val="center"/>
          </w:tcPr>
          <w:p w14:paraId="56A87159" w14:textId="77777777" w:rsidR="0018578C" w:rsidRPr="001358E6" w:rsidRDefault="0018578C" w:rsidP="00837334">
            <w:pPr>
              <w:contextualSpacing/>
              <w:jc w:val="center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77</w:t>
            </w:r>
            <w:r>
              <w:rPr>
                <w:sz w:val="20"/>
                <w:szCs w:val="20"/>
              </w:rPr>
              <w:t>,</w:t>
            </w:r>
            <w:r w:rsidRPr="001358E6">
              <w:rPr>
                <w:sz w:val="20"/>
                <w:szCs w:val="20"/>
              </w:rPr>
              <w:t>751</w:t>
            </w:r>
          </w:p>
        </w:tc>
        <w:tc>
          <w:tcPr>
            <w:tcW w:w="17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114531" w14:textId="77777777" w:rsidR="0018578C" w:rsidRPr="001358E6" w:rsidRDefault="0018578C" w:rsidP="00837334">
            <w:pPr>
              <w:contextualSpacing/>
              <w:jc w:val="center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217</w:t>
            </w:r>
            <w:r>
              <w:rPr>
                <w:sz w:val="20"/>
                <w:szCs w:val="20"/>
              </w:rPr>
              <w:t>,</w:t>
            </w:r>
            <w:r w:rsidRPr="001358E6">
              <w:rPr>
                <w:sz w:val="20"/>
                <w:szCs w:val="20"/>
              </w:rPr>
              <w:t>305</w:t>
            </w:r>
          </w:p>
        </w:tc>
        <w:tc>
          <w:tcPr>
            <w:tcW w:w="1800" w:type="dxa"/>
            <w:vAlign w:val="center"/>
          </w:tcPr>
          <w:p w14:paraId="0C9824D2" w14:textId="77777777" w:rsidR="0018578C" w:rsidRPr="001358E6" w:rsidRDefault="0018578C" w:rsidP="00837334">
            <w:pPr>
              <w:contextualSpacing/>
              <w:jc w:val="center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121</w:t>
            </w:r>
            <w:r>
              <w:rPr>
                <w:sz w:val="20"/>
                <w:szCs w:val="20"/>
              </w:rPr>
              <w:t>,</w:t>
            </w:r>
            <w:r w:rsidRPr="001358E6">
              <w:rPr>
                <w:sz w:val="20"/>
                <w:szCs w:val="20"/>
              </w:rPr>
              <w:t>163</w:t>
            </w:r>
          </w:p>
        </w:tc>
      </w:tr>
      <w:tr w:rsidR="0018578C" w:rsidRPr="001358E6" w14:paraId="789DCA07" w14:textId="77777777" w:rsidTr="00837334">
        <w:trPr>
          <w:trHeight w:val="312"/>
        </w:trPr>
        <w:tc>
          <w:tcPr>
            <w:tcW w:w="1975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775328" w14:textId="77777777" w:rsidR="0018578C" w:rsidRPr="001358E6" w:rsidRDefault="0018578C" w:rsidP="00837334">
            <w:pPr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1358E6">
              <w:rPr>
                <w:sz w:val="20"/>
                <w:szCs w:val="20"/>
              </w:rPr>
              <w:t>50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BDF81B" w14:textId="77777777" w:rsidR="0018578C" w:rsidRPr="001358E6" w:rsidRDefault="0018578C" w:rsidP="00837334">
            <w:pPr>
              <w:contextualSpacing/>
              <w:jc w:val="center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53</w:t>
            </w:r>
          </w:p>
        </w:tc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E3DDBA" w14:textId="77777777" w:rsidR="0018578C" w:rsidRPr="001358E6" w:rsidRDefault="0018578C" w:rsidP="00837334">
            <w:pPr>
              <w:contextualSpacing/>
              <w:jc w:val="center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118</w:t>
            </w:r>
          </w:p>
        </w:tc>
        <w:tc>
          <w:tcPr>
            <w:tcW w:w="1672" w:type="dxa"/>
            <w:vAlign w:val="center"/>
          </w:tcPr>
          <w:p w14:paraId="37BE1212" w14:textId="77777777" w:rsidR="0018578C" w:rsidRPr="001358E6" w:rsidRDefault="0018578C" w:rsidP="00837334">
            <w:pPr>
              <w:contextualSpacing/>
              <w:jc w:val="center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207</w:t>
            </w:r>
          </w:p>
        </w:tc>
        <w:tc>
          <w:tcPr>
            <w:tcW w:w="1748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C80CCA" w14:textId="77777777" w:rsidR="0018578C" w:rsidRPr="001358E6" w:rsidRDefault="0018578C" w:rsidP="00837334">
            <w:pPr>
              <w:contextualSpacing/>
              <w:jc w:val="center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146</w:t>
            </w:r>
          </w:p>
        </w:tc>
        <w:tc>
          <w:tcPr>
            <w:tcW w:w="1800" w:type="dxa"/>
            <w:vAlign w:val="center"/>
          </w:tcPr>
          <w:p w14:paraId="429F6977" w14:textId="77777777" w:rsidR="0018578C" w:rsidRPr="001358E6" w:rsidRDefault="0018578C" w:rsidP="00837334">
            <w:pPr>
              <w:contextualSpacing/>
              <w:jc w:val="center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160</w:t>
            </w:r>
          </w:p>
        </w:tc>
      </w:tr>
      <w:tr w:rsidR="0018578C" w:rsidRPr="001358E6" w14:paraId="141F9D31" w14:textId="77777777" w:rsidTr="00837334">
        <w:trPr>
          <w:trHeight w:val="312"/>
        </w:trPr>
        <w:tc>
          <w:tcPr>
            <w:tcW w:w="1975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5C598A" w14:textId="77777777" w:rsidR="0018578C" w:rsidRPr="001358E6" w:rsidRDefault="0018578C" w:rsidP="00837334">
            <w:pPr>
              <w:contextualSpacing/>
              <w:jc w:val="center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GC (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E3EBA8" w14:textId="77777777" w:rsidR="0018578C" w:rsidRPr="001358E6" w:rsidRDefault="0018578C" w:rsidP="00837334">
            <w:pPr>
              <w:contextualSpacing/>
              <w:jc w:val="center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44.65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D474C7" w14:textId="77777777" w:rsidR="0018578C" w:rsidRPr="001358E6" w:rsidRDefault="0018578C" w:rsidP="00837334">
            <w:pPr>
              <w:contextualSpacing/>
              <w:jc w:val="center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44.67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14:paraId="5C90F3F2" w14:textId="77777777" w:rsidR="0018578C" w:rsidRPr="001358E6" w:rsidRDefault="0018578C" w:rsidP="00837334">
            <w:pPr>
              <w:contextualSpacing/>
              <w:jc w:val="center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44.91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EB7C35" w14:textId="77777777" w:rsidR="0018578C" w:rsidRPr="001358E6" w:rsidRDefault="0018578C" w:rsidP="00837334">
            <w:pPr>
              <w:contextualSpacing/>
              <w:jc w:val="center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44.66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4808C94E" w14:textId="77777777" w:rsidR="0018578C" w:rsidRPr="001358E6" w:rsidRDefault="0018578C" w:rsidP="00837334">
            <w:pPr>
              <w:contextualSpacing/>
              <w:jc w:val="center"/>
              <w:rPr>
                <w:sz w:val="20"/>
                <w:szCs w:val="20"/>
              </w:rPr>
            </w:pPr>
            <w:r w:rsidRPr="001358E6">
              <w:rPr>
                <w:sz w:val="20"/>
                <w:szCs w:val="20"/>
              </w:rPr>
              <w:t>44.88</w:t>
            </w:r>
          </w:p>
        </w:tc>
      </w:tr>
    </w:tbl>
    <w:p w14:paraId="1BDE0AD7" w14:textId="77777777" w:rsidR="0018578C" w:rsidRPr="001358E6" w:rsidRDefault="0018578C" w:rsidP="0018578C">
      <w:pPr>
        <w:spacing w:after="440"/>
        <w:contextualSpacing/>
        <w:jc w:val="both"/>
      </w:pPr>
    </w:p>
    <w:p w14:paraId="305289C3" w14:textId="77777777" w:rsidR="0018578C" w:rsidRPr="001358E6" w:rsidRDefault="0018578C" w:rsidP="0018578C">
      <w:pPr>
        <w:jc w:val="both"/>
        <w:rPr>
          <w:sz w:val="20"/>
          <w:szCs w:val="20"/>
        </w:rPr>
      </w:pPr>
      <w:r w:rsidRPr="001358E6">
        <w:rPr>
          <w:sz w:val="20"/>
          <w:szCs w:val="20"/>
        </w:rPr>
        <w:t>*</w:t>
      </w:r>
      <w:r w:rsidRPr="001358E6">
        <w:rPr>
          <w:color w:val="000000" w:themeColor="text1"/>
        </w:rPr>
        <w:t xml:space="preserve"> </w:t>
      </w:r>
      <w:r w:rsidRPr="001358E6">
        <w:rPr>
          <w:color w:val="000000" w:themeColor="text1"/>
          <w:sz w:val="20"/>
          <w:szCs w:val="20"/>
        </w:rPr>
        <w:t>For the 12SD80 and 12NC29 genome assemblies, data represents the current state of the published references (</w:t>
      </w:r>
      <w:r w:rsidRPr="001358E6">
        <w:rPr>
          <w:sz w:val="20"/>
          <w:szCs w:val="20"/>
        </w:rPr>
        <w:t>Miller et al. 2020)</w:t>
      </w:r>
    </w:p>
    <w:p w14:paraId="4C8C23F2" w14:textId="77777777" w:rsidR="00AB04DF" w:rsidRDefault="00AB04DF"/>
    <w:sectPr w:rsidR="00AB04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78C"/>
    <w:rsid w:val="0018578C"/>
    <w:rsid w:val="00AB0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33B0F"/>
  <w15:chartTrackingRefBased/>
  <w15:docId w15:val="{768D3AF2-0693-4542-9B74-B7077874B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7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8</Characters>
  <Application>Microsoft Office Word</Application>
  <DocSecurity>0</DocSecurity>
  <Lines>5</Lines>
  <Paragraphs>1</Paragraphs>
  <ScaleCrop>false</ScaleCrop>
  <Company>CSIRO</Company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a Figueroa</dc:creator>
  <cp:keywords/>
  <dc:description/>
  <cp:lastModifiedBy>Melania Figueroa</cp:lastModifiedBy>
  <cp:revision>1</cp:revision>
  <dcterms:created xsi:type="dcterms:W3CDTF">2022-01-27T23:08:00Z</dcterms:created>
  <dcterms:modified xsi:type="dcterms:W3CDTF">2022-01-27T23:08:00Z</dcterms:modified>
</cp:coreProperties>
</file>